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AC1" w:rsidRPr="00B45111" w:rsidRDefault="005371F7" w:rsidP="00EB2AC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50EAB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EB2AC1" w:rsidRPr="00B45111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EB2AC1" w:rsidRPr="00EB2AC1">
        <w:rPr>
          <w:rFonts w:ascii="Times New Roman" w:hAnsi="Times New Roman" w:cs="Times New Roman"/>
          <w:b/>
          <w:sz w:val="24"/>
          <w:szCs w:val="24"/>
        </w:rPr>
        <w:t>List of policy documents included in final analysis</w:t>
      </w:r>
    </w:p>
    <w:p w:rsidR="00EB2AC1" w:rsidRP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Health Policy 2017</w:t>
      </w:r>
    </w:p>
    <w:p w:rsidR="00EB2AC1" w:rsidRP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aft National Pharmaceutical Policy 2017</w:t>
      </w:r>
      <w:r w:rsidRPr="00EB2AC1">
        <w:rPr>
          <w:rFonts w:ascii="Times New Roman" w:hAnsi="Times New Roman" w:cs="Times New Roman"/>
          <w:sz w:val="24"/>
          <w:szCs w:val="24"/>
        </w:rPr>
        <w:tab/>
      </w:r>
    </w:p>
    <w:p w:rsidR="00EB2AC1" w:rsidRP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 Policy on Treatment of Rare Diseases 2018</w:t>
      </w:r>
    </w:p>
    <w:p w:rsidR="00EB2AC1" w:rsidRP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 Vaccine Policy 2011</w:t>
      </w:r>
      <w:bookmarkStart w:id="0" w:name="_GoBack"/>
      <w:bookmarkEnd w:id="0"/>
      <w:r w:rsidRPr="00EB2AC1">
        <w:rPr>
          <w:rFonts w:ascii="Times New Roman" w:hAnsi="Times New Roman" w:cs="Times New Roman"/>
          <w:sz w:val="24"/>
          <w:szCs w:val="24"/>
        </w:rPr>
        <w:tab/>
      </w:r>
    </w:p>
    <w:p w:rsidR="00EB2AC1" w:rsidRP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 xml:space="preserve">National </w:t>
      </w:r>
      <w:r>
        <w:rPr>
          <w:rFonts w:ascii="Times New Roman" w:hAnsi="Times New Roman" w:cs="Times New Roman"/>
          <w:sz w:val="24"/>
          <w:szCs w:val="24"/>
        </w:rPr>
        <w:t>Livestock Policy 2013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cience, Technology and Innovation Policy 2013</w:t>
      </w:r>
    </w:p>
    <w:p w:rsidR="00EB2AC1" w:rsidRP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tional Wildlife Action Plan 2017 – 2031 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pidemic Disease Act 1897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Policy for Farmers 2007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Agricultural Policy 2000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Forest Policy</w:t>
      </w:r>
      <w:r>
        <w:rPr>
          <w:rFonts w:ascii="Times New Roman" w:hAnsi="Times New Roman" w:cs="Times New Roman"/>
          <w:sz w:val="24"/>
          <w:szCs w:val="24"/>
        </w:rPr>
        <w:t xml:space="preserve"> 1988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 Environment Policy 2006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Action Plan on Avian Influenza (Action Plan of Animal Husbandry for Preparedness, Control and Containment of Avian Influenza)</w:t>
      </w:r>
      <w:r>
        <w:rPr>
          <w:rFonts w:ascii="Times New Roman" w:hAnsi="Times New Roman" w:cs="Times New Roman"/>
          <w:sz w:val="24"/>
          <w:szCs w:val="24"/>
        </w:rPr>
        <w:t xml:space="preserve"> 2005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The Revised National Tuberculosis Control Program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Roadmap for Kala-azar Elimination in India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Programme for the Prevention and Control of Leptospirosis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Health Mission of India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Vector Borne disease control programme (NVBDCP)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Integrated Disease Surveillance Programme (IDSP)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Project on Rinderpest Surveillance &amp; Monitoring (formerly National Project on Rinderpest Eradication (NPRE))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Strategic Plan for Malaria Elimination in India 2017-2022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lastRenderedPageBreak/>
        <w:t>National Rabies Control Programme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Foot and Mouth Disease Control Programme (FMD-CP)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Control Programme on Brucellosis (NCPB)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National Policy for Containment of Antimicrobial Resistance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Zero by 30: The Global Strategic Plan to Prevent Human Deaths from Dog-Transmitted Rabies by 2030.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WTO Agreement on the Application of Sanitary and Phytosanitary Measures (SPS Agreement)</w:t>
      </w:r>
    </w:p>
    <w:p w:rsid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OIE Terrestrial Animal Health Code (Terrestrial Code)</w:t>
      </w:r>
    </w:p>
    <w:p w:rsidR="00EB2AC1" w:rsidRPr="00EB2AC1" w:rsidRDefault="00EB2AC1" w:rsidP="00EB2AC1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2AC1">
        <w:rPr>
          <w:rFonts w:ascii="Times New Roman" w:hAnsi="Times New Roman" w:cs="Times New Roman"/>
          <w:sz w:val="24"/>
          <w:szCs w:val="24"/>
        </w:rPr>
        <w:t>International Health Regulations (2005)</w:t>
      </w:r>
    </w:p>
    <w:p w:rsidR="00EB2AC1" w:rsidRDefault="00EB2AC1" w:rsidP="00EB2AC1"/>
    <w:p w:rsidR="00EB2AC1" w:rsidRPr="00B45111" w:rsidRDefault="00EB2AC1" w:rsidP="00EB2AC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AC1" w:rsidRPr="00B45111" w:rsidRDefault="00EB2AC1" w:rsidP="00EB2AC1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EB2AC1" w:rsidRPr="00B45111" w:rsidRDefault="00EB2AC1" w:rsidP="00EB2A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AC1" w:rsidRPr="0049553C" w:rsidRDefault="00EB2AC1" w:rsidP="00EB2AC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40C1F" w:rsidRDefault="00E40C1F"/>
    <w:sectPr w:rsidR="00E40C1F" w:rsidSect="006478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6B5" w:rsidRDefault="005371F7">
      <w:pPr>
        <w:spacing w:after="0" w:line="240" w:lineRule="auto"/>
      </w:pPr>
      <w:r>
        <w:separator/>
      </w:r>
    </w:p>
  </w:endnote>
  <w:endnote w:type="continuationSeparator" w:id="0">
    <w:p w:rsidR="00F146B5" w:rsidRDefault="00537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2853" w:rsidRDefault="000A28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2853" w:rsidRDefault="000A28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2853" w:rsidRDefault="000A28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6B5" w:rsidRDefault="005371F7">
      <w:pPr>
        <w:spacing w:after="0" w:line="240" w:lineRule="auto"/>
      </w:pPr>
      <w:r>
        <w:separator/>
      </w:r>
    </w:p>
  </w:footnote>
  <w:footnote w:type="continuationSeparator" w:id="0">
    <w:p w:rsidR="00F146B5" w:rsidRDefault="005371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2853" w:rsidRDefault="000A28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553C" w:rsidRPr="0049553C" w:rsidRDefault="00EB2AC1" w:rsidP="0049553C">
    <w:pPr>
      <w:jc w:val="both"/>
      <w:rPr>
        <w:rFonts w:ascii="Times New Roman" w:eastAsia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dditional Files for</w:t>
    </w:r>
    <w:r w:rsidRPr="0049553C">
      <w:rPr>
        <w:b/>
      </w:rPr>
      <w:t xml:space="preserve"> </w:t>
    </w:r>
    <w:r w:rsidRPr="0049553C">
      <w:rPr>
        <w:rFonts w:ascii="Times New Roman" w:eastAsia="Times New Roman" w:hAnsi="Times New Roman" w:cs="Times New Roman"/>
        <w:b/>
        <w:sz w:val="24"/>
        <w:szCs w:val="24"/>
      </w:rPr>
      <w:t xml:space="preserve">Operationalising the “One Health” approach in India: facilitators of and barriers to effective cross-sector convergence for zoonoses prevention and control </w:t>
    </w:r>
  </w:p>
  <w:p w:rsidR="0049553C" w:rsidRPr="0049553C" w:rsidRDefault="00F50EAB">
    <w:pPr>
      <w:pStyle w:val="Header"/>
      <w:rPr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2853" w:rsidRDefault="000A28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27B92133"/>
    <w:multiLevelType w:val="hybridMultilevel"/>
    <w:tmpl w:val="AC665D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AC1"/>
    <w:rsid w:val="000A2853"/>
    <w:rsid w:val="005371F7"/>
    <w:rsid w:val="00DF6CCA"/>
    <w:rsid w:val="00E40C1F"/>
    <w:rsid w:val="00EB2AC1"/>
    <w:rsid w:val="00F146B5"/>
    <w:rsid w:val="00F5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9BD45"/>
  <w15:chartTrackingRefBased/>
  <w15:docId w15:val="{A2D25A57-6737-4BA0-9112-C4A20CA21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2A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AC1"/>
  </w:style>
  <w:style w:type="paragraph" w:styleId="ListParagraph">
    <w:name w:val="List Paragraph"/>
    <w:basedOn w:val="Normal"/>
    <w:link w:val="ListParagraphChar"/>
    <w:uiPriority w:val="34"/>
    <w:qFormat/>
    <w:rsid w:val="00EB2AC1"/>
    <w:pPr>
      <w:suppressAutoHyphens/>
      <w:spacing w:line="256" w:lineRule="auto"/>
      <w:ind w:left="720"/>
    </w:pPr>
    <w:rPr>
      <w:rFonts w:ascii="Calibri" w:eastAsia="Arial Unicode MS" w:hAnsi="Calibri" w:cs="Calibri"/>
      <w:kern w:val="1"/>
      <w:lang w:eastAsia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2AC1"/>
    <w:rPr>
      <w:rFonts w:ascii="Calibri" w:eastAsia="Arial Unicode MS" w:hAnsi="Calibri" w:cs="Calibri"/>
      <w:kern w:val="1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0A28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ga, Festus A.</dc:creator>
  <cp:keywords/>
  <dc:description/>
  <cp:lastModifiedBy>Asaaga, Festus</cp:lastModifiedBy>
  <cp:revision>3</cp:revision>
  <dcterms:created xsi:type="dcterms:W3CDTF">2021-05-20T21:38:00Z</dcterms:created>
  <dcterms:modified xsi:type="dcterms:W3CDTF">2021-07-13T09:42:00Z</dcterms:modified>
</cp:coreProperties>
</file>